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3323F" w14:textId="650F31AE" w:rsidR="00BD6ABF" w:rsidRPr="004C0FF8" w:rsidRDefault="001E117D" w:rsidP="00B23560">
      <w:pPr>
        <w:pStyle w:val="Title"/>
        <w:jc w:val="center"/>
        <w:rPr>
          <w:rFonts w:asciiTheme="minorHAnsi" w:hAnsiTheme="minorHAnsi"/>
          <w:sz w:val="32"/>
          <w:szCs w:val="32"/>
        </w:rPr>
      </w:pPr>
      <w:r w:rsidRPr="004C0FF8">
        <w:rPr>
          <w:rFonts w:asciiTheme="minorHAnsi" w:hAnsiTheme="minorHAnsi"/>
          <w:sz w:val="32"/>
          <w:szCs w:val="32"/>
        </w:rPr>
        <w:t>Implementation Science Research Worksheet</w:t>
      </w:r>
    </w:p>
    <w:p w14:paraId="5840B834" w14:textId="736F1F8D" w:rsidR="001E117D" w:rsidRPr="004C0FF8" w:rsidRDefault="00C35EFD" w:rsidP="00FF0C8E">
      <w:pPr>
        <w:jc w:val="center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Developed</w:t>
      </w:r>
      <w:r w:rsidR="001E117D" w:rsidRPr="004C0FF8">
        <w:rPr>
          <w:i/>
          <w:iCs/>
          <w:sz w:val="22"/>
          <w:szCs w:val="22"/>
        </w:rPr>
        <w:t xml:space="preserve"> by LauraEllen Ashcraft</w:t>
      </w:r>
      <w:r w:rsidR="00391FB2" w:rsidRPr="004C0FF8">
        <w:rPr>
          <w:i/>
          <w:iCs/>
          <w:sz w:val="22"/>
          <w:szCs w:val="22"/>
        </w:rPr>
        <w:t>, PhD, MSW</w:t>
      </w:r>
    </w:p>
    <w:p w14:paraId="5DB5C76B" w14:textId="634F4493" w:rsidR="00391FB2" w:rsidRPr="004C0FF8" w:rsidRDefault="00391FB2" w:rsidP="00391FB2">
      <w:pPr>
        <w:rPr>
          <w:b/>
          <w:bCs/>
          <w:sz w:val="22"/>
          <w:szCs w:val="22"/>
        </w:rPr>
      </w:pPr>
    </w:p>
    <w:p w14:paraId="3124C27F" w14:textId="3F677521" w:rsidR="00587834" w:rsidRPr="00587834" w:rsidRDefault="00587834" w:rsidP="00391FB2">
      <w:pPr>
        <w:rPr>
          <w:b/>
          <w:bCs/>
          <w:sz w:val="22"/>
          <w:szCs w:val="22"/>
          <w:u w:val="single"/>
        </w:rPr>
      </w:pPr>
      <w:r w:rsidRPr="00587834">
        <w:rPr>
          <w:b/>
          <w:bCs/>
          <w:sz w:val="22"/>
          <w:szCs w:val="22"/>
          <w:u w:val="single"/>
        </w:rPr>
        <w:t>Evidence-practice gap</w:t>
      </w:r>
    </w:p>
    <w:p w14:paraId="304279E1" w14:textId="21B829B5" w:rsidR="003A4225" w:rsidRPr="004C0FF8" w:rsidRDefault="00365D3A" w:rsidP="00391FB2">
      <w:pPr>
        <w:rPr>
          <w:b/>
          <w:bCs/>
          <w:i/>
          <w:iCs/>
          <w:sz w:val="22"/>
          <w:szCs w:val="22"/>
        </w:rPr>
      </w:pPr>
      <w:r w:rsidRPr="004C0FF8">
        <w:rPr>
          <w:b/>
          <w:bCs/>
          <w:i/>
          <w:iCs/>
          <w:sz w:val="22"/>
          <w:szCs w:val="22"/>
        </w:rPr>
        <w:t xml:space="preserve">Part 1: </w:t>
      </w:r>
      <w:r w:rsidR="003A4225" w:rsidRPr="004C0FF8">
        <w:rPr>
          <w:b/>
          <w:bCs/>
          <w:i/>
          <w:iCs/>
          <w:sz w:val="22"/>
          <w:szCs w:val="22"/>
        </w:rPr>
        <w:t>Is this an appropriate use of implementation science?</w:t>
      </w:r>
    </w:p>
    <w:p w14:paraId="21B25D9B" w14:textId="77777777" w:rsidR="003A4225" w:rsidRPr="004C0FF8" w:rsidRDefault="003A4225" w:rsidP="00391FB2">
      <w:pPr>
        <w:rPr>
          <w:b/>
          <w:bCs/>
          <w:sz w:val="22"/>
          <w:szCs w:val="22"/>
        </w:rPr>
      </w:pPr>
    </w:p>
    <w:p w14:paraId="03D8771D" w14:textId="7359847F" w:rsidR="00391FB2" w:rsidRPr="004C0FF8" w:rsidRDefault="001E117D" w:rsidP="001E117D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The problem</w:t>
      </w:r>
    </w:p>
    <w:p w14:paraId="78A49673" w14:textId="4205AC4C" w:rsidR="001E117D" w:rsidRPr="004C0FF8" w:rsidRDefault="001E117D" w:rsidP="001E117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is the evidence-practice gap? </w:t>
      </w:r>
    </w:p>
    <w:p w14:paraId="5E127832" w14:textId="6EAFAF68" w:rsidR="001E117D" w:rsidRPr="004C0FF8" w:rsidRDefault="001E117D" w:rsidP="001E117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o experiences this evidence-practice gap? </w:t>
      </w:r>
    </w:p>
    <w:p w14:paraId="4CF7EB80" w14:textId="5CA8A1D1" w:rsidR="001E117D" w:rsidRPr="004C0FF8" w:rsidRDefault="001E117D" w:rsidP="001E117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C0FF8">
        <w:rPr>
          <w:sz w:val="22"/>
          <w:szCs w:val="22"/>
        </w:rPr>
        <w:t>Where does this evidence-practice gap exist</w:t>
      </w:r>
      <w:r w:rsidR="003E2FC7">
        <w:rPr>
          <w:sz w:val="22"/>
          <w:szCs w:val="22"/>
        </w:rPr>
        <w:t>?</w:t>
      </w:r>
    </w:p>
    <w:p w14:paraId="7CEA8135" w14:textId="5F1E8166" w:rsidR="001E117D" w:rsidRPr="004C0FF8" w:rsidRDefault="0055078C" w:rsidP="00FF0C8E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do people experiencing the evidence-practice gap think about the gap? </w:t>
      </w:r>
    </w:p>
    <w:p w14:paraId="56E8FEE9" w14:textId="725D03A2" w:rsidR="004C0FF8" w:rsidRPr="004C0FF8" w:rsidRDefault="004C0FF8" w:rsidP="00FF0C8E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How </w:t>
      </w:r>
      <w:r w:rsidR="00EF3893">
        <w:rPr>
          <w:sz w:val="22"/>
          <w:szCs w:val="22"/>
        </w:rPr>
        <w:t xml:space="preserve">is </w:t>
      </w:r>
      <w:r w:rsidRPr="004C0FF8">
        <w:rPr>
          <w:sz w:val="22"/>
          <w:szCs w:val="22"/>
        </w:rPr>
        <w:t xml:space="preserve">this problem typically </w:t>
      </w:r>
      <w:r w:rsidR="00EF3893">
        <w:rPr>
          <w:sz w:val="22"/>
          <w:szCs w:val="22"/>
        </w:rPr>
        <w:t>discussed</w:t>
      </w:r>
      <w:r w:rsidRPr="004C0FF8">
        <w:rPr>
          <w:sz w:val="22"/>
          <w:szCs w:val="22"/>
        </w:rPr>
        <w:t xml:space="preserve">? </w:t>
      </w:r>
    </w:p>
    <w:p w14:paraId="409CFAAE" w14:textId="77777777" w:rsidR="00FF0C8E" w:rsidRDefault="00FF0C8E" w:rsidP="001E117D">
      <w:pPr>
        <w:rPr>
          <w:b/>
          <w:bCs/>
          <w:sz w:val="22"/>
          <w:szCs w:val="22"/>
        </w:rPr>
      </w:pPr>
    </w:p>
    <w:p w14:paraId="3A6B8CB0" w14:textId="30E161AB" w:rsidR="00587834" w:rsidRPr="00587834" w:rsidRDefault="00587834" w:rsidP="001E117D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Evidence-based practice</w:t>
      </w:r>
    </w:p>
    <w:p w14:paraId="164A0A97" w14:textId="4C3CF1C6" w:rsidR="00391FB2" w:rsidRPr="004C0FF8" w:rsidRDefault="001E117D" w:rsidP="001E117D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 xml:space="preserve">The </w:t>
      </w:r>
      <w:r w:rsidR="00391FB2" w:rsidRPr="004C0FF8">
        <w:rPr>
          <w:b/>
          <w:bCs/>
          <w:sz w:val="22"/>
          <w:szCs w:val="22"/>
        </w:rPr>
        <w:t>“</w:t>
      </w:r>
      <w:r w:rsidRPr="004C0FF8">
        <w:rPr>
          <w:b/>
          <w:bCs/>
          <w:sz w:val="22"/>
          <w:szCs w:val="22"/>
        </w:rPr>
        <w:t>thing</w:t>
      </w:r>
      <w:r w:rsidR="00391FB2" w:rsidRPr="004C0FF8">
        <w:rPr>
          <w:b/>
          <w:bCs/>
          <w:sz w:val="22"/>
          <w:szCs w:val="22"/>
        </w:rPr>
        <w:t>”</w:t>
      </w:r>
    </w:p>
    <w:p w14:paraId="664BC183" w14:textId="2E2A9929" w:rsidR="001E117D" w:rsidRPr="004C0FF8" w:rsidRDefault="001E117D" w:rsidP="001E117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C0FF8">
        <w:rPr>
          <w:sz w:val="22"/>
          <w:szCs w:val="22"/>
        </w:rPr>
        <w:t>What is the evidence-based practice</w:t>
      </w:r>
      <w:r w:rsidR="003E2FC7">
        <w:rPr>
          <w:sz w:val="22"/>
          <w:szCs w:val="22"/>
        </w:rPr>
        <w:t xml:space="preserve"> (EBP)</w:t>
      </w:r>
      <w:r w:rsidRPr="004C0FF8">
        <w:rPr>
          <w:sz w:val="22"/>
          <w:szCs w:val="22"/>
        </w:rPr>
        <w:t xml:space="preserve">? </w:t>
      </w:r>
    </w:p>
    <w:p w14:paraId="1D158184" w14:textId="331FDFDC" w:rsidR="001E117D" w:rsidRPr="004C0FF8" w:rsidRDefault="001E117D" w:rsidP="001E117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C0FF8">
        <w:rPr>
          <w:sz w:val="22"/>
          <w:szCs w:val="22"/>
        </w:rPr>
        <w:t>What is the evidence supporting the</w:t>
      </w:r>
      <w:r w:rsidR="00A2515E">
        <w:rPr>
          <w:sz w:val="22"/>
          <w:szCs w:val="22"/>
        </w:rPr>
        <w:t xml:space="preserve"> EBP</w:t>
      </w:r>
      <w:r w:rsidRPr="004C0FF8">
        <w:rPr>
          <w:sz w:val="22"/>
          <w:szCs w:val="22"/>
        </w:rPr>
        <w:t>?</w:t>
      </w:r>
    </w:p>
    <w:p w14:paraId="2E6D87B5" w14:textId="322F3B33" w:rsidR="001E117D" w:rsidRPr="004C0FF8" w:rsidRDefault="001E117D" w:rsidP="001E117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C0FF8">
        <w:rPr>
          <w:sz w:val="22"/>
          <w:szCs w:val="22"/>
        </w:rPr>
        <w:t>What is the evidence for th</w:t>
      </w:r>
      <w:r w:rsidR="00A2515E">
        <w:rPr>
          <w:sz w:val="22"/>
          <w:szCs w:val="22"/>
        </w:rPr>
        <w:t>is specific</w:t>
      </w:r>
      <w:r w:rsidRPr="004C0FF8">
        <w:rPr>
          <w:sz w:val="22"/>
          <w:szCs w:val="22"/>
        </w:rPr>
        <w:t xml:space="preserve"> population? </w:t>
      </w:r>
    </w:p>
    <w:p w14:paraId="62854ED8" w14:textId="4A0AAF94" w:rsidR="001E117D" w:rsidRPr="004C0FF8" w:rsidRDefault="001E117D" w:rsidP="001E117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C0FF8">
        <w:rPr>
          <w:sz w:val="22"/>
          <w:szCs w:val="22"/>
        </w:rPr>
        <w:t>What is the evidence for this specific setting?</w:t>
      </w:r>
    </w:p>
    <w:p w14:paraId="6462ADD1" w14:textId="7D6BE5BD" w:rsidR="0077764A" w:rsidRPr="004C0FF8" w:rsidRDefault="0077764A" w:rsidP="001E117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parts of the EBP are needed? </w:t>
      </w:r>
    </w:p>
    <w:p w14:paraId="0509BC3C" w14:textId="77777777" w:rsidR="00391FB2" w:rsidRPr="004C0FF8" w:rsidRDefault="00391FB2" w:rsidP="00FF0C8E">
      <w:pPr>
        <w:jc w:val="center"/>
        <w:rPr>
          <w:i/>
          <w:iCs/>
          <w:sz w:val="22"/>
          <w:szCs w:val="22"/>
        </w:rPr>
      </w:pPr>
    </w:p>
    <w:p w14:paraId="14EE1E3D" w14:textId="77777777" w:rsidR="00391FB2" w:rsidRPr="004C0FF8" w:rsidRDefault="00391FB2" w:rsidP="00FF0C8E">
      <w:pPr>
        <w:jc w:val="center"/>
        <w:rPr>
          <w:i/>
          <w:iCs/>
          <w:sz w:val="22"/>
          <w:szCs w:val="22"/>
        </w:rPr>
      </w:pPr>
    </w:p>
    <w:p w14:paraId="766C62C2" w14:textId="66B9EA17" w:rsidR="0077764A" w:rsidRPr="004C0FF8" w:rsidRDefault="003A4225" w:rsidP="00391FB2">
      <w:pPr>
        <w:rPr>
          <w:i/>
          <w:iCs/>
          <w:sz w:val="22"/>
          <w:szCs w:val="22"/>
        </w:rPr>
      </w:pPr>
      <w:r w:rsidRPr="004C0FF8">
        <w:rPr>
          <w:i/>
          <w:iCs/>
          <w:sz w:val="22"/>
          <w:szCs w:val="22"/>
        </w:rPr>
        <w:t xml:space="preserve">Caveat 1: </w:t>
      </w:r>
      <w:r w:rsidR="0077764A" w:rsidRPr="004C0FF8">
        <w:rPr>
          <w:i/>
          <w:iCs/>
          <w:sz w:val="22"/>
          <w:szCs w:val="22"/>
        </w:rPr>
        <w:t>If there is some knowledge</w:t>
      </w:r>
      <w:r w:rsidR="0077764A" w:rsidRPr="00E64119">
        <w:rPr>
          <w:rStyle w:val="FootnoteReference"/>
        </w:rPr>
        <w:footnoteReference w:id="1"/>
      </w:r>
      <w:r w:rsidR="0077764A" w:rsidRPr="004C0FF8">
        <w:rPr>
          <w:i/>
          <w:iCs/>
          <w:sz w:val="22"/>
          <w:szCs w:val="22"/>
        </w:rPr>
        <w:t xml:space="preserve"> supporting the EBP either in the same population or setting—it’s time for an implementation study!</w:t>
      </w:r>
    </w:p>
    <w:p w14:paraId="6AD6F329" w14:textId="29C5CBCC" w:rsidR="003A4225" w:rsidRPr="004C0FF8" w:rsidRDefault="003A4225" w:rsidP="00B64C41">
      <w:pPr>
        <w:rPr>
          <w:i/>
          <w:iCs/>
          <w:sz w:val="22"/>
          <w:szCs w:val="22"/>
        </w:rPr>
      </w:pPr>
    </w:p>
    <w:p w14:paraId="0C374E8A" w14:textId="430394EF" w:rsidR="003A4225" w:rsidRPr="004C0FF8" w:rsidRDefault="003A4225" w:rsidP="00B64C41">
      <w:pPr>
        <w:rPr>
          <w:i/>
          <w:iCs/>
          <w:sz w:val="22"/>
          <w:szCs w:val="22"/>
        </w:rPr>
      </w:pPr>
      <w:r w:rsidRPr="004C0FF8">
        <w:rPr>
          <w:i/>
          <w:iCs/>
          <w:sz w:val="22"/>
          <w:szCs w:val="22"/>
        </w:rPr>
        <w:t>Caveat 2: if you do not yet have a solution or EBP, you likely are not ready to use implementation science. That said, there are ways to incorporate implementation science in intervention/EBP development.</w:t>
      </w:r>
    </w:p>
    <w:p w14:paraId="1C41EA47" w14:textId="77777777" w:rsidR="00391FB2" w:rsidRPr="004C0FF8" w:rsidRDefault="00391FB2">
      <w:pPr>
        <w:rPr>
          <w:sz w:val="22"/>
          <w:szCs w:val="22"/>
        </w:rPr>
      </w:pPr>
      <w:r w:rsidRPr="004C0FF8">
        <w:rPr>
          <w:sz w:val="22"/>
          <w:szCs w:val="22"/>
        </w:rPr>
        <w:br w:type="page"/>
      </w:r>
    </w:p>
    <w:p w14:paraId="08E733E9" w14:textId="3D330F37" w:rsidR="00D64FAD" w:rsidRPr="004C0FF8" w:rsidRDefault="00365D3A" w:rsidP="00B64C41">
      <w:pPr>
        <w:rPr>
          <w:b/>
          <w:bCs/>
          <w:i/>
          <w:iCs/>
          <w:sz w:val="22"/>
          <w:szCs w:val="22"/>
        </w:rPr>
      </w:pPr>
      <w:r w:rsidRPr="004C0FF8">
        <w:rPr>
          <w:b/>
          <w:bCs/>
          <w:i/>
          <w:iCs/>
          <w:sz w:val="22"/>
          <w:szCs w:val="22"/>
        </w:rPr>
        <w:lastRenderedPageBreak/>
        <w:t xml:space="preserve">Part 2: </w:t>
      </w:r>
      <w:r w:rsidR="00D64FAD" w:rsidRPr="004C0FF8">
        <w:rPr>
          <w:b/>
          <w:bCs/>
          <w:i/>
          <w:iCs/>
          <w:sz w:val="22"/>
          <w:szCs w:val="22"/>
        </w:rPr>
        <w:t>Beginning to use implementation science, w</w:t>
      </w:r>
      <w:r w:rsidR="001B22B1" w:rsidRPr="004C0FF8">
        <w:rPr>
          <w:b/>
          <w:bCs/>
          <w:i/>
          <w:iCs/>
          <w:sz w:val="22"/>
          <w:szCs w:val="22"/>
        </w:rPr>
        <w:t xml:space="preserve">hat do you already know? </w:t>
      </w:r>
    </w:p>
    <w:p w14:paraId="187BCC96" w14:textId="77777777" w:rsidR="00FF0C8E" w:rsidRDefault="00FF0C8E" w:rsidP="00B64C41">
      <w:pPr>
        <w:rPr>
          <w:b/>
          <w:bCs/>
          <w:sz w:val="22"/>
          <w:szCs w:val="22"/>
        </w:rPr>
      </w:pPr>
    </w:p>
    <w:p w14:paraId="4DFC835B" w14:textId="6D3C8505" w:rsidR="00587834" w:rsidRPr="00587834" w:rsidRDefault="00587834" w:rsidP="00B64C41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Determinants</w:t>
      </w:r>
    </w:p>
    <w:p w14:paraId="76EF48C9" w14:textId="4C9B509C" w:rsidR="00B64C41" w:rsidRPr="004C0FF8" w:rsidRDefault="00FF0C8E" w:rsidP="00B64C41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Identify d</w:t>
      </w:r>
      <w:r w:rsidR="00B64C41" w:rsidRPr="004C0FF8">
        <w:rPr>
          <w:b/>
          <w:bCs/>
          <w:sz w:val="22"/>
          <w:szCs w:val="22"/>
        </w:rPr>
        <w:t>eterminants</w:t>
      </w:r>
    </w:p>
    <w:p w14:paraId="4999DE1C" w14:textId="2BCAB0A9" w:rsidR="00FF0C8E" w:rsidRPr="004C0FF8" w:rsidRDefault="00FF0C8E" w:rsidP="00FF0C8E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are the strengths in the setting related to the problem? </w:t>
      </w:r>
    </w:p>
    <w:p w14:paraId="41983788" w14:textId="48242CB5" w:rsidR="00FF0C8E" w:rsidRPr="004C0FF8" w:rsidRDefault="00FF0C8E" w:rsidP="00FF0C8E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are the primary challenges </w:t>
      </w:r>
      <w:r w:rsidR="00A2515E">
        <w:rPr>
          <w:sz w:val="22"/>
          <w:szCs w:val="22"/>
        </w:rPr>
        <w:t>to</w:t>
      </w:r>
      <w:r w:rsidRPr="004C0FF8">
        <w:rPr>
          <w:sz w:val="22"/>
          <w:szCs w:val="22"/>
        </w:rPr>
        <w:t xml:space="preserve"> addressing the problem? </w:t>
      </w:r>
    </w:p>
    <w:p w14:paraId="1F6EB3C6" w14:textId="24D5BC17" w:rsidR="00D114FD" w:rsidRPr="004C0FF8" w:rsidRDefault="00FF0C8E" w:rsidP="00D114FD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</w:t>
      </w:r>
      <w:r w:rsidR="00F166C9">
        <w:rPr>
          <w:sz w:val="22"/>
          <w:szCs w:val="22"/>
        </w:rPr>
        <w:t>do people think about</w:t>
      </w:r>
      <w:r w:rsidRPr="004C0FF8">
        <w:rPr>
          <w:sz w:val="22"/>
          <w:szCs w:val="22"/>
        </w:rPr>
        <w:t xml:space="preserve"> the </w:t>
      </w:r>
      <w:r w:rsidR="003E2FC7">
        <w:rPr>
          <w:sz w:val="22"/>
          <w:szCs w:val="22"/>
        </w:rPr>
        <w:t>EBP?</w:t>
      </w:r>
    </w:p>
    <w:p w14:paraId="506BCF32" w14:textId="77777777" w:rsidR="001A4C49" w:rsidRPr="004C0FF8" w:rsidRDefault="001A4C49" w:rsidP="001A4C49">
      <w:pPr>
        <w:pStyle w:val="ListParagraph"/>
        <w:rPr>
          <w:sz w:val="22"/>
          <w:szCs w:val="22"/>
        </w:rPr>
      </w:pPr>
    </w:p>
    <w:p w14:paraId="74FE217D" w14:textId="39ED477C" w:rsidR="00F67BF8" w:rsidRPr="004C0FF8" w:rsidRDefault="00F67BF8" w:rsidP="00F67BF8">
      <w:pPr>
        <w:ind w:left="360"/>
        <w:rPr>
          <w:sz w:val="22"/>
          <w:szCs w:val="22"/>
        </w:rPr>
      </w:pPr>
      <w:r w:rsidRPr="004C0FF8">
        <w:rPr>
          <w:i/>
          <w:iCs/>
          <w:sz w:val="22"/>
          <w:szCs w:val="22"/>
        </w:rPr>
        <w:t xml:space="preserve">Resources: </w:t>
      </w:r>
      <w:r w:rsidRPr="004C0FF8">
        <w:rPr>
          <w:sz w:val="22"/>
          <w:szCs w:val="22"/>
        </w:rPr>
        <w:t>The Consolidated Framework for Implementation Research</w:t>
      </w:r>
      <w:r w:rsidR="005F6DCD" w:rsidRPr="004C0FF8">
        <w:rPr>
          <w:sz w:val="22"/>
          <w:szCs w:val="22"/>
        </w:rPr>
        <w:t xml:space="preserve"> by Damschroder and colleagues (2022)</w:t>
      </w:r>
      <w:r w:rsidRPr="004C0FF8">
        <w:rPr>
          <w:sz w:val="22"/>
          <w:szCs w:val="22"/>
        </w:rPr>
        <w:t xml:space="preserve"> is a taxonomy of implementation determinants</w:t>
      </w:r>
      <w:r w:rsidR="005F6DCD" w:rsidRPr="004C0FF8">
        <w:rPr>
          <w:sz w:val="22"/>
          <w:szCs w:val="22"/>
        </w:rPr>
        <w:t>.</w:t>
      </w:r>
    </w:p>
    <w:p w14:paraId="50BA0217" w14:textId="77777777" w:rsidR="00B64C41" w:rsidRDefault="00B64C41" w:rsidP="00B64C41">
      <w:pPr>
        <w:rPr>
          <w:b/>
          <w:bCs/>
          <w:sz w:val="22"/>
          <w:szCs w:val="22"/>
        </w:rPr>
      </w:pPr>
    </w:p>
    <w:p w14:paraId="259B3180" w14:textId="23CB0074" w:rsidR="00587834" w:rsidRPr="00587834" w:rsidRDefault="00587834" w:rsidP="00B64C41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Change Objectives</w:t>
      </w:r>
    </w:p>
    <w:p w14:paraId="25F6AA3B" w14:textId="5275925C" w:rsidR="00B64C41" w:rsidRPr="004C0FF8" w:rsidRDefault="00B64C41" w:rsidP="00B64C41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 xml:space="preserve">Change objectives </w:t>
      </w:r>
    </w:p>
    <w:p w14:paraId="169E3262" w14:textId="7D8212C6" w:rsidR="00B64C41" w:rsidRPr="004C0FF8" w:rsidRDefault="008237C0" w:rsidP="009E32DB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</w:t>
      </w:r>
      <w:r w:rsidR="00546A5C">
        <w:rPr>
          <w:sz w:val="22"/>
          <w:szCs w:val="22"/>
        </w:rPr>
        <w:t>specific behaviors that need to happen to reach identified goals?</w:t>
      </w:r>
    </w:p>
    <w:p w14:paraId="15CCC246" w14:textId="77777777" w:rsidR="00F67BF8" w:rsidRDefault="00F67BF8" w:rsidP="00F67BF8">
      <w:pPr>
        <w:rPr>
          <w:b/>
          <w:bCs/>
          <w:sz w:val="22"/>
          <w:szCs w:val="22"/>
        </w:rPr>
      </w:pPr>
    </w:p>
    <w:p w14:paraId="67424CAB" w14:textId="59C087C0" w:rsidR="00587834" w:rsidRPr="00587834" w:rsidRDefault="00587834" w:rsidP="00F67BF8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Implementation Strategies</w:t>
      </w:r>
    </w:p>
    <w:p w14:paraId="636900AE" w14:textId="41F09FEA" w:rsidR="00B64C41" w:rsidRPr="004C0FF8" w:rsidRDefault="00B64C41" w:rsidP="00B64C41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Implementation strategies</w:t>
      </w:r>
    </w:p>
    <w:p w14:paraId="7BF69F61" w14:textId="74692D58" w:rsidR="00541DE1" w:rsidRPr="004C0FF8" w:rsidRDefault="00A215ED" w:rsidP="00541DE1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Based on existing knowledge, w</w:t>
      </w:r>
      <w:r w:rsidR="00541DE1" w:rsidRPr="004C0FF8">
        <w:rPr>
          <w:sz w:val="22"/>
          <w:szCs w:val="22"/>
        </w:rPr>
        <w:t xml:space="preserve">hat is the best way to put the EBP into practice? </w:t>
      </w:r>
    </w:p>
    <w:p w14:paraId="14207DC6" w14:textId="08598C28" w:rsidR="001A4C49" w:rsidRDefault="00541DE1" w:rsidP="00A211DB">
      <w:pPr>
        <w:pStyle w:val="ListParagraph"/>
        <w:numPr>
          <w:ilvl w:val="0"/>
          <w:numId w:val="5"/>
        </w:numPr>
        <w:rPr>
          <w:sz w:val="22"/>
          <w:szCs w:val="22"/>
        </w:rPr>
      </w:pPr>
      <w:r w:rsidRPr="003E2FC7">
        <w:rPr>
          <w:sz w:val="22"/>
          <w:szCs w:val="22"/>
        </w:rPr>
        <w:t xml:space="preserve">What are </w:t>
      </w:r>
      <w:r w:rsidR="003E2FC7" w:rsidRPr="003E2FC7">
        <w:rPr>
          <w:sz w:val="22"/>
          <w:szCs w:val="22"/>
        </w:rPr>
        <w:t>strategies</w:t>
      </w:r>
      <w:r w:rsidRPr="003E2FC7">
        <w:rPr>
          <w:sz w:val="22"/>
          <w:szCs w:val="22"/>
        </w:rPr>
        <w:t xml:space="preserve"> </w:t>
      </w:r>
      <w:r w:rsidR="00A215ED">
        <w:rPr>
          <w:sz w:val="22"/>
          <w:szCs w:val="22"/>
        </w:rPr>
        <w:t>have others</w:t>
      </w:r>
      <w:r w:rsidRPr="003E2FC7">
        <w:rPr>
          <w:sz w:val="22"/>
          <w:szCs w:val="22"/>
        </w:rPr>
        <w:t xml:space="preserve"> used to put the EBP into practice? </w:t>
      </w:r>
    </w:p>
    <w:p w14:paraId="7E413401" w14:textId="77777777" w:rsidR="003E2FC7" w:rsidRPr="003E2FC7" w:rsidRDefault="003E2FC7" w:rsidP="003E2FC7">
      <w:pPr>
        <w:pStyle w:val="ListParagraph"/>
        <w:rPr>
          <w:sz w:val="22"/>
          <w:szCs w:val="22"/>
        </w:rPr>
      </w:pPr>
    </w:p>
    <w:p w14:paraId="1299EA03" w14:textId="4BF55BAD" w:rsidR="00541DE1" w:rsidRPr="004C0FF8" w:rsidRDefault="00F67BF8" w:rsidP="00F67BF8">
      <w:pPr>
        <w:ind w:left="360"/>
        <w:rPr>
          <w:sz w:val="22"/>
          <w:szCs w:val="22"/>
        </w:rPr>
      </w:pPr>
      <w:r w:rsidRPr="004C0FF8">
        <w:rPr>
          <w:i/>
          <w:iCs/>
          <w:sz w:val="22"/>
          <w:szCs w:val="22"/>
        </w:rPr>
        <w:t xml:space="preserve">Resources: </w:t>
      </w:r>
      <w:r w:rsidRPr="004C0FF8">
        <w:rPr>
          <w:sz w:val="22"/>
          <w:szCs w:val="22"/>
        </w:rPr>
        <w:t xml:space="preserve">The Expert Recommendations for Implementing Change or ERIC is a taxonomy of implementation strategies; Proctor and colleagues (2013) provide guidance in how to operationalize implementation strategies.  </w:t>
      </w:r>
    </w:p>
    <w:p w14:paraId="253C6886" w14:textId="77777777" w:rsidR="00B64C41" w:rsidRPr="004C0FF8" w:rsidRDefault="00B64C41" w:rsidP="00B64C41">
      <w:pPr>
        <w:rPr>
          <w:b/>
          <w:bCs/>
          <w:sz w:val="22"/>
          <w:szCs w:val="22"/>
        </w:rPr>
      </w:pPr>
    </w:p>
    <w:p w14:paraId="7CBC887F" w14:textId="4C66AC14" w:rsidR="00587834" w:rsidRPr="00587834" w:rsidRDefault="00587834" w:rsidP="00B64C41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Mechanisms of Change</w:t>
      </w:r>
    </w:p>
    <w:p w14:paraId="4250F94A" w14:textId="4A24B18F" w:rsidR="00391FB2" w:rsidRPr="004C0FF8" w:rsidRDefault="00B64C41" w:rsidP="00B64C41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 xml:space="preserve">Mechanisms of change </w:t>
      </w:r>
    </w:p>
    <w:p w14:paraId="7DAE96F9" w14:textId="3E7B20E6" w:rsidR="00D114FD" w:rsidRPr="004C0FF8" w:rsidRDefault="00D114FD" w:rsidP="00D114FD">
      <w:pPr>
        <w:pStyle w:val="ListParagraph"/>
        <w:numPr>
          <w:ilvl w:val="0"/>
          <w:numId w:val="16"/>
        </w:numPr>
        <w:rPr>
          <w:sz w:val="22"/>
          <w:szCs w:val="22"/>
        </w:rPr>
      </w:pPr>
      <w:r w:rsidRPr="004C0FF8">
        <w:rPr>
          <w:sz w:val="22"/>
          <w:szCs w:val="22"/>
        </w:rPr>
        <w:t>What is the process or event by which an implementation strategy(</w:t>
      </w:r>
      <w:proofErr w:type="spellStart"/>
      <w:r w:rsidRPr="004C0FF8">
        <w:rPr>
          <w:sz w:val="22"/>
          <w:szCs w:val="22"/>
        </w:rPr>
        <w:t>ies</w:t>
      </w:r>
      <w:proofErr w:type="spellEnd"/>
      <w:r w:rsidRPr="004C0FF8">
        <w:rPr>
          <w:sz w:val="22"/>
          <w:szCs w:val="22"/>
        </w:rPr>
        <w:t>) achieves its intended affect?</w:t>
      </w:r>
    </w:p>
    <w:p w14:paraId="6347B9BF" w14:textId="77777777" w:rsidR="001A4C49" w:rsidRPr="004C0FF8" w:rsidRDefault="001A4C49" w:rsidP="001A4C49">
      <w:pPr>
        <w:pStyle w:val="ListParagraph"/>
        <w:rPr>
          <w:sz w:val="22"/>
          <w:szCs w:val="22"/>
        </w:rPr>
      </w:pPr>
    </w:p>
    <w:p w14:paraId="3907FB36" w14:textId="643B1660" w:rsidR="00D114FD" w:rsidRPr="004C0FF8" w:rsidRDefault="00D114FD" w:rsidP="00D114FD">
      <w:pPr>
        <w:ind w:left="360"/>
        <w:rPr>
          <w:sz w:val="22"/>
          <w:szCs w:val="22"/>
        </w:rPr>
      </w:pPr>
      <w:r w:rsidRPr="004C0FF8">
        <w:rPr>
          <w:i/>
          <w:iCs/>
          <w:sz w:val="22"/>
          <w:szCs w:val="22"/>
        </w:rPr>
        <w:t>Resources:</w:t>
      </w:r>
      <w:r w:rsidRPr="004C0FF8">
        <w:rPr>
          <w:sz w:val="22"/>
          <w:szCs w:val="22"/>
        </w:rPr>
        <w:t xml:space="preserve"> Lewis and colleagues (2018) provide a useful description of the need for and examples of mechanisms of change.</w:t>
      </w:r>
    </w:p>
    <w:p w14:paraId="226A2A4B" w14:textId="77777777" w:rsidR="00391FB2" w:rsidRDefault="00391FB2" w:rsidP="00B64C41">
      <w:pPr>
        <w:rPr>
          <w:b/>
          <w:bCs/>
          <w:sz w:val="22"/>
          <w:szCs w:val="22"/>
          <w:u w:val="single"/>
        </w:rPr>
      </w:pPr>
    </w:p>
    <w:p w14:paraId="683737C1" w14:textId="1B7BBD58" w:rsidR="00587834" w:rsidRPr="00587834" w:rsidRDefault="00587834" w:rsidP="00B64C41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Outcomes</w:t>
      </w:r>
    </w:p>
    <w:p w14:paraId="5DE54142" w14:textId="3A8BE477" w:rsidR="00391FB2" w:rsidRPr="004C0FF8" w:rsidRDefault="00391FB2" w:rsidP="00391FB2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Outcomes</w:t>
      </w:r>
    </w:p>
    <w:p w14:paraId="2575027E" w14:textId="5F84D9F6" w:rsidR="00F67BF8" w:rsidRPr="004C0FF8" w:rsidRDefault="00F67BF8" w:rsidP="00391FB2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How well does the EBP get to the people </w:t>
      </w:r>
      <w:r w:rsidR="006F3351" w:rsidRPr="004C0FF8">
        <w:rPr>
          <w:sz w:val="22"/>
          <w:szCs w:val="22"/>
        </w:rPr>
        <w:t>it’s</w:t>
      </w:r>
      <w:r w:rsidRPr="004C0FF8">
        <w:rPr>
          <w:sz w:val="22"/>
          <w:szCs w:val="22"/>
        </w:rPr>
        <w:t xml:space="preserve"> designed to support?</w:t>
      </w:r>
    </w:p>
    <w:p w14:paraId="3F055BCA" w14:textId="1FF8319A" w:rsidR="00391FB2" w:rsidRPr="004C0FF8" w:rsidRDefault="006F3351" w:rsidP="00391FB2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How well does the EBP improve clinical or process outcomes? </w:t>
      </w:r>
    </w:p>
    <w:p w14:paraId="2BC30422" w14:textId="177CFD8E" w:rsidR="006F3351" w:rsidRPr="004C0FF8" w:rsidRDefault="006F3351" w:rsidP="00391FB2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4C0FF8">
        <w:rPr>
          <w:sz w:val="22"/>
          <w:szCs w:val="22"/>
        </w:rPr>
        <w:t>How well is the EBP adopted by providers or clinicians who are intended to use?</w:t>
      </w:r>
    </w:p>
    <w:p w14:paraId="7C4A4ED8" w14:textId="7A886F2D" w:rsidR="006F3351" w:rsidRPr="004C0FF8" w:rsidRDefault="006F3351" w:rsidP="00391FB2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How well is the EBP being utilized as intended? </w:t>
      </w:r>
    </w:p>
    <w:p w14:paraId="1B9D14C7" w14:textId="67456881" w:rsidR="00F67BF8" w:rsidRPr="004C0FF8" w:rsidRDefault="006F3351" w:rsidP="006F3351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4C0FF8">
        <w:rPr>
          <w:sz w:val="22"/>
          <w:szCs w:val="22"/>
        </w:rPr>
        <w:t>How well is the EBP being sustained over time?</w:t>
      </w:r>
    </w:p>
    <w:p w14:paraId="49D7A2CD" w14:textId="3AA6FD7F" w:rsidR="00D114FD" w:rsidRDefault="006F3351" w:rsidP="00D114FD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Regarding the process of implementing the EBP, how much and how well </w:t>
      </w:r>
      <w:r w:rsidR="0067154C" w:rsidRPr="004C0FF8">
        <w:rPr>
          <w:sz w:val="22"/>
          <w:szCs w:val="22"/>
        </w:rPr>
        <w:t>is utilization going?</w:t>
      </w:r>
    </w:p>
    <w:p w14:paraId="6917E13B" w14:textId="5C6207ED" w:rsidR="00B14ABA" w:rsidRDefault="00B14ABA" w:rsidP="00D114FD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B14ABA">
        <w:rPr>
          <w:sz w:val="22"/>
          <w:szCs w:val="22"/>
        </w:rPr>
        <w:t>Are these</w:t>
      </w:r>
      <w:r>
        <w:rPr>
          <w:sz w:val="22"/>
          <w:szCs w:val="22"/>
        </w:rPr>
        <w:t xml:space="preserve"> outcomes</w:t>
      </w:r>
      <w:r w:rsidRPr="00B14ABA">
        <w:rPr>
          <w:sz w:val="22"/>
          <w:szCs w:val="22"/>
        </w:rPr>
        <w:t xml:space="preserve"> perceptual or behavioral?</w:t>
      </w:r>
    </w:p>
    <w:p w14:paraId="58886DB7" w14:textId="46E4E317" w:rsidR="00E64119" w:rsidRDefault="00E64119" w:rsidP="00D114FD">
      <w:pPr>
        <w:pStyle w:val="ListParagraph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 xml:space="preserve">What are process outcomes related to the implementation of the EBP? </w:t>
      </w:r>
    </w:p>
    <w:p w14:paraId="5DBA8527" w14:textId="2C56FF5D" w:rsidR="00E64119" w:rsidRPr="004C0FF8" w:rsidRDefault="00E64119" w:rsidP="00D114FD">
      <w:pPr>
        <w:pStyle w:val="ListParagraph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What are effectiveness outcomes of interest?</w:t>
      </w:r>
    </w:p>
    <w:p w14:paraId="0DAADD24" w14:textId="77777777" w:rsidR="001A4C49" w:rsidRPr="004C0FF8" w:rsidRDefault="001A4C49" w:rsidP="001A4C49">
      <w:pPr>
        <w:pStyle w:val="ListParagraph"/>
        <w:rPr>
          <w:sz w:val="22"/>
          <w:szCs w:val="22"/>
        </w:rPr>
      </w:pPr>
    </w:p>
    <w:p w14:paraId="6E1078A5" w14:textId="67E528A8" w:rsidR="00504385" w:rsidRPr="004C0FF8" w:rsidRDefault="00F67BF8" w:rsidP="00FC78D9">
      <w:pPr>
        <w:ind w:left="360"/>
        <w:rPr>
          <w:sz w:val="22"/>
          <w:szCs w:val="22"/>
        </w:rPr>
      </w:pPr>
      <w:r w:rsidRPr="004C0FF8">
        <w:rPr>
          <w:i/>
          <w:iCs/>
          <w:sz w:val="22"/>
          <w:szCs w:val="22"/>
        </w:rPr>
        <w:t xml:space="preserve">Resources: </w:t>
      </w:r>
      <w:r w:rsidRPr="004C0FF8">
        <w:rPr>
          <w:sz w:val="22"/>
          <w:szCs w:val="22"/>
        </w:rPr>
        <w:t xml:space="preserve">The Reach, Effectiveness, Adoption, Implementation, and Maintenance (RE-AIM) framework </w:t>
      </w:r>
      <w:r w:rsidR="005F6DCD" w:rsidRPr="004C0FF8">
        <w:rPr>
          <w:sz w:val="22"/>
          <w:szCs w:val="22"/>
        </w:rPr>
        <w:t xml:space="preserve">by Glasgow and colleagues (1999, 2008) </w:t>
      </w:r>
      <w:r w:rsidRPr="004C0FF8">
        <w:rPr>
          <w:sz w:val="22"/>
          <w:szCs w:val="22"/>
        </w:rPr>
        <w:t>is a useful tool for helping to define implementation outcomes</w:t>
      </w:r>
      <w:r w:rsidR="0067154C" w:rsidRPr="004C0FF8">
        <w:rPr>
          <w:sz w:val="22"/>
          <w:szCs w:val="22"/>
        </w:rPr>
        <w:t>; Proctor and colleagues (2011) provide a list of and definitions for implementation outcomes</w:t>
      </w:r>
      <w:r w:rsidRPr="004C0FF8">
        <w:rPr>
          <w:sz w:val="22"/>
          <w:szCs w:val="22"/>
        </w:rPr>
        <w:t xml:space="preserve">. </w:t>
      </w:r>
    </w:p>
    <w:p w14:paraId="742A1108" w14:textId="77777777" w:rsidR="004C0FF8" w:rsidRDefault="004C0FF8" w:rsidP="00FC78D9">
      <w:pPr>
        <w:ind w:left="360"/>
        <w:rPr>
          <w:sz w:val="22"/>
          <w:szCs w:val="22"/>
        </w:rPr>
      </w:pPr>
    </w:p>
    <w:p w14:paraId="7F210339" w14:textId="19C5AE25" w:rsidR="00587834" w:rsidRPr="00587834" w:rsidRDefault="00587834" w:rsidP="00587834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Levels across the Social Ecological Model</w:t>
      </w:r>
    </w:p>
    <w:p w14:paraId="55071B17" w14:textId="59254A7B" w:rsidR="004C0FF8" w:rsidRPr="004C0FF8" w:rsidRDefault="004C0FF8" w:rsidP="004C0FF8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Levels of Change (consider for each of the previous sections within Part 2)</w:t>
      </w:r>
    </w:p>
    <w:p w14:paraId="0CA72098" w14:textId="77777777" w:rsidR="004C0FF8" w:rsidRPr="004C0FF8" w:rsidRDefault="004C0FF8" w:rsidP="004C0FF8">
      <w:pPr>
        <w:pStyle w:val="ListParagraph"/>
        <w:numPr>
          <w:ilvl w:val="0"/>
          <w:numId w:val="15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changes(s) needs to happen at the provider/clinician level? </w:t>
      </w:r>
    </w:p>
    <w:p w14:paraId="029A1587" w14:textId="77777777" w:rsidR="004C0FF8" w:rsidRPr="004C0FF8" w:rsidRDefault="004C0FF8" w:rsidP="004C0FF8">
      <w:pPr>
        <w:pStyle w:val="ListParagraph"/>
        <w:numPr>
          <w:ilvl w:val="0"/>
          <w:numId w:val="15"/>
        </w:numPr>
        <w:rPr>
          <w:b/>
          <w:bCs/>
          <w:sz w:val="22"/>
          <w:szCs w:val="22"/>
        </w:rPr>
      </w:pPr>
      <w:r w:rsidRPr="004C0FF8">
        <w:rPr>
          <w:sz w:val="22"/>
          <w:szCs w:val="22"/>
        </w:rPr>
        <w:t>What changes(s) needs to happen at the unit or group level?</w:t>
      </w:r>
    </w:p>
    <w:p w14:paraId="6C389942" w14:textId="77777777" w:rsidR="004C0FF8" w:rsidRPr="004C0FF8" w:rsidRDefault="004C0FF8" w:rsidP="004C0FF8">
      <w:pPr>
        <w:pStyle w:val="ListParagraph"/>
        <w:numPr>
          <w:ilvl w:val="0"/>
          <w:numId w:val="15"/>
        </w:numPr>
        <w:rPr>
          <w:b/>
          <w:bCs/>
          <w:sz w:val="22"/>
          <w:szCs w:val="22"/>
        </w:rPr>
      </w:pPr>
      <w:r w:rsidRPr="004C0FF8">
        <w:rPr>
          <w:sz w:val="22"/>
          <w:szCs w:val="22"/>
        </w:rPr>
        <w:t>What changes(s) needs to happen at the organization level?</w:t>
      </w:r>
    </w:p>
    <w:p w14:paraId="525C622D" w14:textId="77777777" w:rsidR="004C0FF8" w:rsidRPr="004C0FF8" w:rsidRDefault="004C0FF8" w:rsidP="004C0FF8">
      <w:pPr>
        <w:pStyle w:val="ListParagraph"/>
        <w:numPr>
          <w:ilvl w:val="0"/>
          <w:numId w:val="15"/>
        </w:numPr>
        <w:rPr>
          <w:b/>
          <w:bCs/>
          <w:sz w:val="22"/>
          <w:szCs w:val="22"/>
        </w:rPr>
      </w:pPr>
      <w:r w:rsidRPr="004C0FF8">
        <w:rPr>
          <w:sz w:val="22"/>
          <w:szCs w:val="22"/>
        </w:rPr>
        <w:t>What changes(s) needs to happen at the community level?</w:t>
      </w:r>
    </w:p>
    <w:p w14:paraId="077F30E8" w14:textId="48335973" w:rsidR="00FA35EE" w:rsidRPr="00587834" w:rsidRDefault="004C0FF8" w:rsidP="00504385">
      <w:pPr>
        <w:pStyle w:val="ListParagraph"/>
        <w:numPr>
          <w:ilvl w:val="0"/>
          <w:numId w:val="15"/>
        </w:numPr>
        <w:rPr>
          <w:b/>
          <w:bCs/>
          <w:sz w:val="22"/>
          <w:szCs w:val="22"/>
        </w:rPr>
      </w:pPr>
      <w:r w:rsidRPr="004C0FF8">
        <w:rPr>
          <w:sz w:val="22"/>
          <w:szCs w:val="22"/>
        </w:rPr>
        <w:lastRenderedPageBreak/>
        <w:t>What changes(s) needs to happen at the policy/societal level?</w:t>
      </w:r>
    </w:p>
    <w:p w14:paraId="7A18B22B" w14:textId="77777777" w:rsidR="00E64119" w:rsidRDefault="00E64119" w:rsidP="005F6DCD">
      <w:pPr>
        <w:rPr>
          <w:b/>
          <w:bCs/>
          <w:i/>
          <w:iCs/>
          <w:sz w:val="22"/>
          <w:szCs w:val="22"/>
        </w:rPr>
      </w:pPr>
    </w:p>
    <w:p w14:paraId="1326C2E3" w14:textId="4E003C5E" w:rsidR="005F6DCD" w:rsidRPr="00E64119" w:rsidRDefault="005F6DCD" w:rsidP="005F6DCD">
      <w:pPr>
        <w:rPr>
          <w:b/>
          <w:bCs/>
          <w:i/>
          <w:iCs/>
          <w:sz w:val="22"/>
          <w:szCs w:val="22"/>
        </w:rPr>
      </w:pPr>
      <w:r w:rsidRPr="004C0FF8">
        <w:rPr>
          <w:b/>
          <w:bCs/>
          <w:i/>
          <w:iCs/>
          <w:sz w:val="22"/>
          <w:szCs w:val="22"/>
        </w:rPr>
        <w:t>Part 3: Designing your implementation science evaluation</w:t>
      </w:r>
    </w:p>
    <w:p w14:paraId="510F3AB5" w14:textId="77777777" w:rsidR="005F6DCD" w:rsidRDefault="005F6DCD" w:rsidP="005F6DCD">
      <w:pPr>
        <w:rPr>
          <w:b/>
          <w:bCs/>
          <w:sz w:val="22"/>
          <w:szCs w:val="22"/>
        </w:rPr>
      </w:pPr>
    </w:p>
    <w:p w14:paraId="710E8AD5" w14:textId="7AD1B551" w:rsidR="00587834" w:rsidRPr="00587834" w:rsidRDefault="00587834" w:rsidP="005F6DCD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Identifying gaps for evaluation or research design</w:t>
      </w:r>
    </w:p>
    <w:p w14:paraId="504C0D17" w14:textId="77777777" w:rsidR="005F6DCD" w:rsidRPr="004C0FF8" w:rsidRDefault="005F6DCD" w:rsidP="005F6DCD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Developing an implementation research question</w:t>
      </w:r>
    </w:p>
    <w:p w14:paraId="109F154F" w14:textId="77777777" w:rsidR="005F6DCD" w:rsidRPr="004C0FF8" w:rsidRDefault="005F6DCD" w:rsidP="005F6DCD">
      <w:pPr>
        <w:pStyle w:val="ListParagraph"/>
        <w:numPr>
          <w:ilvl w:val="0"/>
          <w:numId w:val="17"/>
        </w:numPr>
        <w:rPr>
          <w:sz w:val="22"/>
          <w:szCs w:val="22"/>
        </w:rPr>
      </w:pPr>
      <w:r w:rsidRPr="004C0FF8">
        <w:rPr>
          <w:sz w:val="22"/>
          <w:szCs w:val="22"/>
        </w:rPr>
        <w:t>What is the implementation gap of most need based on what you already know?</w:t>
      </w:r>
    </w:p>
    <w:p w14:paraId="42012508" w14:textId="77777777" w:rsidR="005F6DCD" w:rsidRPr="004C0FF8" w:rsidRDefault="005F6DCD" w:rsidP="005F6DCD">
      <w:pPr>
        <w:pStyle w:val="ListParagraph"/>
        <w:numPr>
          <w:ilvl w:val="0"/>
          <w:numId w:val="17"/>
        </w:numPr>
        <w:rPr>
          <w:sz w:val="22"/>
          <w:szCs w:val="22"/>
        </w:rPr>
      </w:pPr>
      <w:r w:rsidRPr="004C0FF8">
        <w:rPr>
          <w:sz w:val="22"/>
          <w:szCs w:val="22"/>
        </w:rPr>
        <w:t>What are the priorities of the community?</w:t>
      </w:r>
    </w:p>
    <w:p w14:paraId="40F679A0" w14:textId="77777777" w:rsidR="005F6DCD" w:rsidRPr="004C0FF8" w:rsidRDefault="005F6DCD" w:rsidP="005F6DCD">
      <w:pPr>
        <w:pStyle w:val="ListParagraph"/>
        <w:numPr>
          <w:ilvl w:val="0"/>
          <w:numId w:val="17"/>
        </w:numPr>
        <w:rPr>
          <w:sz w:val="22"/>
          <w:szCs w:val="22"/>
        </w:rPr>
      </w:pPr>
      <w:r w:rsidRPr="004C0FF8">
        <w:rPr>
          <w:sz w:val="22"/>
          <w:szCs w:val="22"/>
        </w:rPr>
        <w:t>What is feasible?</w:t>
      </w:r>
    </w:p>
    <w:p w14:paraId="4AA4C12C" w14:textId="77777777" w:rsidR="005F6DCD" w:rsidRPr="004C0FF8" w:rsidRDefault="005F6DCD" w:rsidP="005F6DCD">
      <w:pPr>
        <w:rPr>
          <w:b/>
          <w:bCs/>
          <w:sz w:val="22"/>
          <w:szCs w:val="22"/>
        </w:rPr>
      </w:pPr>
    </w:p>
    <w:p w14:paraId="2D938ADB" w14:textId="77777777" w:rsidR="005F6DCD" w:rsidRPr="004C0FF8" w:rsidRDefault="005F6DCD" w:rsidP="005F6DCD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Incorporating implementation science theories, models, and frameworks</w:t>
      </w:r>
    </w:p>
    <w:p w14:paraId="1042AD2F" w14:textId="77777777" w:rsidR="005F6DCD" w:rsidRPr="004C0FF8" w:rsidRDefault="005F6DCD" w:rsidP="005F6DCD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What has been used before in this 1) social problem, 2) evidence-based practice, and/or 3) setting? </w:t>
      </w:r>
    </w:p>
    <w:p w14:paraId="68FA8B56" w14:textId="77777777" w:rsidR="005F6DCD" w:rsidRPr="004C0FF8" w:rsidRDefault="005F6DCD" w:rsidP="005F6DCD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4C0FF8">
        <w:rPr>
          <w:sz w:val="22"/>
          <w:szCs w:val="22"/>
        </w:rPr>
        <w:t>Do you need a determinant, process, or outcome framework?</w:t>
      </w:r>
    </w:p>
    <w:p w14:paraId="6EC042F9" w14:textId="77777777" w:rsidR="005F6DCD" w:rsidRPr="004C0FF8" w:rsidRDefault="005F6DCD" w:rsidP="005F6DCD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4C0FF8">
        <w:rPr>
          <w:sz w:val="22"/>
          <w:szCs w:val="22"/>
        </w:rPr>
        <w:t>How can you incorporate factors of equity and justice?</w:t>
      </w:r>
    </w:p>
    <w:p w14:paraId="60D63767" w14:textId="77777777" w:rsidR="005F6DCD" w:rsidRPr="004C0FF8" w:rsidRDefault="005F6DCD" w:rsidP="005F6DCD">
      <w:pPr>
        <w:pStyle w:val="ListParagraph"/>
        <w:rPr>
          <w:sz w:val="22"/>
          <w:szCs w:val="22"/>
        </w:rPr>
      </w:pPr>
    </w:p>
    <w:p w14:paraId="1518484E" w14:textId="77777777" w:rsidR="005F6DCD" w:rsidRPr="004C0FF8" w:rsidRDefault="005F6DCD" w:rsidP="005F6DCD">
      <w:pPr>
        <w:ind w:left="360"/>
        <w:rPr>
          <w:i/>
          <w:iCs/>
          <w:sz w:val="22"/>
          <w:szCs w:val="22"/>
        </w:rPr>
      </w:pPr>
      <w:r w:rsidRPr="004C0FF8">
        <w:rPr>
          <w:i/>
          <w:iCs/>
          <w:sz w:val="22"/>
          <w:szCs w:val="22"/>
        </w:rPr>
        <w:t xml:space="preserve">Resources: Nilsen (2015) provides an excellent summary of theories, models, and frameworks in implementation science. </w:t>
      </w:r>
    </w:p>
    <w:p w14:paraId="5F9AA2AA" w14:textId="77777777" w:rsidR="005F6DCD" w:rsidRPr="004C0FF8" w:rsidRDefault="005F6DCD" w:rsidP="005F6DCD">
      <w:pPr>
        <w:rPr>
          <w:b/>
          <w:bCs/>
          <w:sz w:val="22"/>
          <w:szCs w:val="22"/>
        </w:rPr>
      </w:pPr>
    </w:p>
    <w:p w14:paraId="4A5F34CA" w14:textId="77777777" w:rsidR="005F6DCD" w:rsidRPr="004C0FF8" w:rsidRDefault="005F6DCD" w:rsidP="005F6DCD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Selecting your implementation study type</w:t>
      </w:r>
    </w:p>
    <w:p w14:paraId="41790BD7" w14:textId="77777777" w:rsidR="005F6DCD" w:rsidRPr="004C0FF8" w:rsidRDefault="005F6DCD" w:rsidP="005F6DCD">
      <w:pPr>
        <w:pStyle w:val="ListParagraph"/>
        <w:numPr>
          <w:ilvl w:val="0"/>
          <w:numId w:val="18"/>
        </w:numPr>
        <w:rPr>
          <w:sz w:val="22"/>
          <w:szCs w:val="22"/>
        </w:rPr>
      </w:pPr>
      <w:r w:rsidRPr="004C0FF8">
        <w:rPr>
          <w:sz w:val="22"/>
          <w:szCs w:val="22"/>
        </w:rPr>
        <w:t>Based on the existing level of knowledge, what type of implementation study is most appliable</w:t>
      </w:r>
    </w:p>
    <w:p w14:paraId="5BC80481" w14:textId="77777777" w:rsidR="005F6DCD" w:rsidRPr="004C0FF8" w:rsidRDefault="005F6DCD" w:rsidP="005F6DCD">
      <w:pPr>
        <w:pStyle w:val="ListParagraph"/>
        <w:rPr>
          <w:sz w:val="22"/>
          <w:szCs w:val="22"/>
        </w:rPr>
      </w:pPr>
    </w:p>
    <w:p w14:paraId="2361BB0E" w14:textId="7AFF36B6" w:rsidR="005F6DCD" w:rsidRPr="004C0FF8" w:rsidRDefault="005F6DCD" w:rsidP="005F6DCD">
      <w:pPr>
        <w:ind w:left="360"/>
        <w:rPr>
          <w:sz w:val="22"/>
          <w:szCs w:val="22"/>
        </w:rPr>
      </w:pPr>
      <w:r w:rsidRPr="004C0FF8">
        <w:rPr>
          <w:i/>
          <w:iCs/>
          <w:sz w:val="22"/>
          <w:szCs w:val="22"/>
        </w:rPr>
        <w:t>Resources:</w:t>
      </w:r>
      <w:r w:rsidRPr="004C0FF8">
        <w:rPr>
          <w:sz w:val="22"/>
          <w:szCs w:val="22"/>
        </w:rPr>
        <w:t xml:space="preserve"> The implementation subway line by Lane-Fall and colleagues (2019) provides useful insights into what type of implementation study is most relevant. </w:t>
      </w:r>
    </w:p>
    <w:p w14:paraId="7751DB07" w14:textId="77777777" w:rsidR="005F6DCD" w:rsidRPr="004C0FF8" w:rsidRDefault="005F6DCD" w:rsidP="005F6DCD">
      <w:pPr>
        <w:rPr>
          <w:b/>
          <w:bCs/>
          <w:sz w:val="22"/>
          <w:szCs w:val="22"/>
        </w:rPr>
      </w:pPr>
    </w:p>
    <w:p w14:paraId="1A4C9EAC" w14:textId="77777777" w:rsidR="005F6DCD" w:rsidRPr="004C0FF8" w:rsidRDefault="005F6DCD" w:rsidP="005F6DCD">
      <w:pPr>
        <w:rPr>
          <w:b/>
          <w:bCs/>
          <w:sz w:val="22"/>
          <w:szCs w:val="22"/>
        </w:rPr>
      </w:pPr>
      <w:r w:rsidRPr="004C0FF8">
        <w:rPr>
          <w:b/>
          <w:bCs/>
          <w:sz w:val="22"/>
          <w:szCs w:val="22"/>
        </w:rPr>
        <w:t>Study design</w:t>
      </w:r>
    </w:p>
    <w:p w14:paraId="086FDB05" w14:textId="77777777" w:rsidR="005F6DCD" w:rsidRPr="004C0FF8" w:rsidRDefault="005F6DCD" w:rsidP="005F6DCD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4C0FF8">
        <w:rPr>
          <w:sz w:val="22"/>
          <w:szCs w:val="22"/>
        </w:rPr>
        <w:t>What methodological approach is most appropriate given your topic, setting, and available resources?</w:t>
      </w:r>
    </w:p>
    <w:p w14:paraId="4631FA93" w14:textId="77777777" w:rsidR="005F6DCD" w:rsidRPr="004C0FF8" w:rsidRDefault="005F6DCD" w:rsidP="005F6DCD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4C0FF8">
        <w:rPr>
          <w:sz w:val="22"/>
          <w:szCs w:val="22"/>
        </w:rPr>
        <w:t>Will you use prospective or retrospective data collection?</w:t>
      </w:r>
    </w:p>
    <w:p w14:paraId="0666B63E" w14:textId="77777777" w:rsidR="005F6DCD" w:rsidRPr="004C0FF8" w:rsidRDefault="005F6DCD" w:rsidP="005F6DCD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4C0FF8">
        <w:rPr>
          <w:sz w:val="22"/>
          <w:szCs w:val="22"/>
        </w:rPr>
        <w:t>Will analysis be qualitative, quantitative, or mixed methods?</w:t>
      </w:r>
    </w:p>
    <w:p w14:paraId="2D6A1E06" w14:textId="77777777" w:rsidR="005F6DCD" w:rsidRPr="004C0FF8" w:rsidRDefault="005F6DCD" w:rsidP="005F6DCD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4C0FF8">
        <w:rPr>
          <w:sz w:val="22"/>
          <w:szCs w:val="22"/>
        </w:rPr>
        <w:t>Will you conduct hypothesis testing?</w:t>
      </w:r>
    </w:p>
    <w:p w14:paraId="5B0E9A2E" w14:textId="77777777" w:rsidR="005F6DCD" w:rsidRPr="004C0FF8" w:rsidRDefault="005F6DCD" w:rsidP="005F6DCD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4C0FF8">
        <w:rPr>
          <w:sz w:val="22"/>
          <w:szCs w:val="22"/>
        </w:rPr>
        <w:t>How will your implementation be sustainable beyond the study timeframe?</w:t>
      </w:r>
    </w:p>
    <w:p w14:paraId="7AE97C10" w14:textId="3F4EACB3" w:rsidR="000D1E3F" w:rsidRDefault="000D1E3F" w:rsidP="005F6DCD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4C0FF8">
        <w:rPr>
          <w:sz w:val="22"/>
          <w:szCs w:val="22"/>
        </w:rPr>
        <w:t xml:space="preserve">How might your EBP, strategies, or context need to be adapted? </w:t>
      </w:r>
    </w:p>
    <w:p w14:paraId="76F4A94E" w14:textId="2A28B856" w:rsidR="003C0641" w:rsidRPr="004C0FF8" w:rsidRDefault="003C0641" w:rsidP="005F6DCD">
      <w:pPr>
        <w:pStyle w:val="ListParagraph"/>
        <w:numPr>
          <w:ilvl w:val="0"/>
          <w:numId w:val="6"/>
        </w:numPr>
        <w:rPr>
          <w:sz w:val="22"/>
          <w:szCs w:val="22"/>
        </w:rPr>
      </w:pPr>
      <w:r>
        <w:rPr>
          <w:sz w:val="22"/>
          <w:szCs w:val="22"/>
        </w:rPr>
        <w:t>How will you engage community/clinical partners throughout the design and study implementation process?</w:t>
      </w:r>
    </w:p>
    <w:p w14:paraId="7853F02A" w14:textId="77777777" w:rsidR="000D1E3F" w:rsidRPr="004C0FF8" w:rsidRDefault="000D1E3F" w:rsidP="000D1E3F">
      <w:pPr>
        <w:ind w:left="360"/>
        <w:rPr>
          <w:sz w:val="22"/>
          <w:szCs w:val="22"/>
        </w:rPr>
      </w:pPr>
    </w:p>
    <w:p w14:paraId="6C4C9F9F" w14:textId="5B7590C5" w:rsidR="000D1E3F" w:rsidRPr="004C0FF8" w:rsidRDefault="000D1E3F" w:rsidP="000D1E3F">
      <w:pPr>
        <w:ind w:left="360"/>
        <w:rPr>
          <w:sz w:val="22"/>
          <w:szCs w:val="22"/>
        </w:rPr>
      </w:pPr>
      <w:r w:rsidRPr="004C0FF8">
        <w:rPr>
          <w:i/>
          <w:iCs/>
          <w:sz w:val="22"/>
          <w:szCs w:val="22"/>
        </w:rPr>
        <w:t>Resources:</w:t>
      </w:r>
      <w:r w:rsidRPr="004C0FF8">
        <w:rPr>
          <w:sz w:val="22"/>
          <w:szCs w:val="22"/>
        </w:rPr>
        <w:t xml:space="preserve"> FRAME (Wiltsey-Stirman et al., 2019) and FRAME-IS (Miller et al., 2021) are useful ways to help think about and track adaptations throughout the implementation process.</w:t>
      </w:r>
    </w:p>
    <w:p w14:paraId="0C2C3D14" w14:textId="77777777" w:rsidR="005F6DCD" w:rsidRPr="004C0FF8" w:rsidRDefault="005F6DCD" w:rsidP="005F6DCD">
      <w:pPr>
        <w:rPr>
          <w:sz w:val="22"/>
          <w:szCs w:val="22"/>
        </w:rPr>
      </w:pPr>
    </w:p>
    <w:p w14:paraId="182FE1AA" w14:textId="77777777" w:rsidR="005F6DCD" w:rsidRPr="004C0FF8" w:rsidRDefault="005F6DCD" w:rsidP="005F6DCD">
      <w:pPr>
        <w:rPr>
          <w:sz w:val="22"/>
          <w:szCs w:val="22"/>
        </w:rPr>
      </w:pPr>
    </w:p>
    <w:p w14:paraId="1585E51E" w14:textId="77777777" w:rsidR="004C0FF8" w:rsidRPr="004C0FF8" w:rsidRDefault="005F6DCD" w:rsidP="00504385">
      <w:pPr>
        <w:rPr>
          <w:i/>
          <w:iCs/>
          <w:sz w:val="22"/>
          <w:szCs w:val="22"/>
        </w:rPr>
      </w:pPr>
      <w:r w:rsidRPr="004C0FF8">
        <w:rPr>
          <w:i/>
          <w:iCs/>
          <w:sz w:val="22"/>
          <w:szCs w:val="22"/>
        </w:rPr>
        <w:t>Caveat: There are often no “right” answers to these questions. Even in the same circumstances, different study designs based on these prompts are equally justifiable.</w:t>
      </w:r>
    </w:p>
    <w:p w14:paraId="26E2FE6B" w14:textId="77777777" w:rsidR="004C0FF8" w:rsidRPr="004C0FF8" w:rsidRDefault="004C0FF8" w:rsidP="004C0FF8">
      <w:pPr>
        <w:rPr>
          <w:i/>
          <w:iCs/>
          <w:sz w:val="22"/>
          <w:szCs w:val="22"/>
        </w:rPr>
      </w:pPr>
    </w:p>
    <w:p w14:paraId="7EBF380D" w14:textId="74FB6119" w:rsidR="004C0FF8" w:rsidRPr="004C0FF8" w:rsidRDefault="004C0FF8" w:rsidP="004C0FF8">
      <w:pPr>
        <w:rPr>
          <w:b/>
          <w:bCs/>
          <w:sz w:val="22"/>
          <w:szCs w:val="22"/>
        </w:rPr>
      </w:pPr>
    </w:p>
    <w:sectPr w:rsidR="004C0FF8" w:rsidRPr="004C0FF8" w:rsidSect="00081CB8">
      <w:footerReference w:type="even" r:id="rId8"/>
      <w:footerReference w:type="default" r:id="rId9"/>
      <w:pgSz w:w="12226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E8F47" w14:textId="77777777" w:rsidR="00A62F1B" w:rsidRDefault="00A62F1B" w:rsidP="0077764A">
      <w:r>
        <w:separator/>
      </w:r>
    </w:p>
  </w:endnote>
  <w:endnote w:type="continuationSeparator" w:id="0">
    <w:p w14:paraId="2C9FEA9C" w14:textId="77777777" w:rsidR="00A62F1B" w:rsidRDefault="00A62F1B" w:rsidP="0077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98486161"/>
      <w:docPartObj>
        <w:docPartGallery w:val="Page Numbers (Bottom of Page)"/>
        <w:docPartUnique/>
      </w:docPartObj>
    </w:sdtPr>
    <w:sdtContent>
      <w:p w14:paraId="5DF10C2F" w14:textId="57120C06" w:rsidR="00B23560" w:rsidRDefault="00B23560" w:rsidP="00265E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78D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3D7C5E" w14:textId="77777777" w:rsidR="00B23560" w:rsidRDefault="00B23560" w:rsidP="00B235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56321538"/>
      <w:docPartObj>
        <w:docPartGallery w:val="Page Numbers (Bottom of Page)"/>
        <w:docPartUnique/>
      </w:docPartObj>
    </w:sdtPr>
    <w:sdtContent>
      <w:p w14:paraId="49DB72A3" w14:textId="7EBE3C4B" w:rsidR="00B23560" w:rsidRDefault="00B23560" w:rsidP="00265E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316E25" w14:textId="52D89FEE" w:rsidR="00B23560" w:rsidRPr="00C35EFD" w:rsidRDefault="00C35EFD" w:rsidP="00C35EFD">
    <w:pPr>
      <w:rPr>
        <w:i/>
        <w:iCs/>
        <w:sz w:val="22"/>
        <w:szCs w:val="22"/>
      </w:rPr>
    </w:pPr>
    <w:r>
      <w:rPr>
        <w:i/>
        <w:iCs/>
        <w:sz w:val="22"/>
        <w:szCs w:val="22"/>
      </w:rPr>
      <w:t>Developed</w:t>
    </w:r>
    <w:r w:rsidRPr="004C0FF8">
      <w:rPr>
        <w:i/>
        <w:iCs/>
        <w:sz w:val="22"/>
        <w:szCs w:val="22"/>
      </w:rPr>
      <w:t xml:space="preserve"> by LauraEllen Ashcraft, PhD, MSW</w:t>
    </w:r>
    <w:r>
      <w:rPr>
        <w:i/>
        <w:iCs/>
        <w:sz w:val="22"/>
        <w:szCs w:val="22"/>
      </w:rPr>
      <w:t xml:space="preserve"> in 2024 with revisions in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4C13A1" w14:textId="77777777" w:rsidR="00A62F1B" w:rsidRDefault="00A62F1B" w:rsidP="0077764A">
      <w:r>
        <w:separator/>
      </w:r>
    </w:p>
  </w:footnote>
  <w:footnote w:type="continuationSeparator" w:id="0">
    <w:p w14:paraId="11C75E43" w14:textId="77777777" w:rsidR="00A62F1B" w:rsidRDefault="00A62F1B" w:rsidP="0077764A">
      <w:r>
        <w:continuationSeparator/>
      </w:r>
    </w:p>
  </w:footnote>
  <w:footnote w:id="1">
    <w:p w14:paraId="7B03597E" w14:textId="368F31C9" w:rsidR="0077764A" w:rsidRDefault="0077764A">
      <w:pPr>
        <w:pStyle w:val="FootnoteText"/>
      </w:pPr>
      <w:r w:rsidRPr="00E64119">
        <w:rPr>
          <w:rStyle w:val="FootnoteReference"/>
        </w:rPr>
        <w:footnoteRef/>
      </w:r>
      <w:r>
        <w:t xml:space="preserve"> </w:t>
      </w:r>
      <w:r w:rsidR="00205230">
        <w:t>Justice and equity-oriented implementation acknowledges that k</w:t>
      </w:r>
      <w:r>
        <w:t xml:space="preserve">nowledge takes many forms. This may include empirical knowledge, community knowledge, lived experience, etc. </w:t>
      </w:r>
    </w:p>
    <w:p w14:paraId="28E39107" w14:textId="77777777" w:rsidR="00C35EFD" w:rsidRPr="0077764A" w:rsidRDefault="00C35EFD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91FE1"/>
    <w:multiLevelType w:val="hybridMultilevel"/>
    <w:tmpl w:val="7744D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602CC"/>
    <w:multiLevelType w:val="hybridMultilevel"/>
    <w:tmpl w:val="3C9EF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4437ED"/>
    <w:multiLevelType w:val="hybridMultilevel"/>
    <w:tmpl w:val="4E543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45FE1"/>
    <w:multiLevelType w:val="hybridMultilevel"/>
    <w:tmpl w:val="CF489F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2CB5"/>
    <w:multiLevelType w:val="hybridMultilevel"/>
    <w:tmpl w:val="2F8EA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4A65AA"/>
    <w:multiLevelType w:val="hybridMultilevel"/>
    <w:tmpl w:val="DF101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4C01A6"/>
    <w:multiLevelType w:val="hybridMultilevel"/>
    <w:tmpl w:val="B00AE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754FA"/>
    <w:multiLevelType w:val="hybridMultilevel"/>
    <w:tmpl w:val="39A83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5375E"/>
    <w:multiLevelType w:val="hybridMultilevel"/>
    <w:tmpl w:val="7E4ED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B60D96"/>
    <w:multiLevelType w:val="hybridMultilevel"/>
    <w:tmpl w:val="572835C4"/>
    <w:lvl w:ilvl="0" w:tplc="210C12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212A8E"/>
    <w:multiLevelType w:val="hybridMultilevel"/>
    <w:tmpl w:val="2E585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F670D2"/>
    <w:multiLevelType w:val="hybridMultilevel"/>
    <w:tmpl w:val="E3D64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B32A2E"/>
    <w:multiLevelType w:val="hybridMultilevel"/>
    <w:tmpl w:val="27C6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4E6528"/>
    <w:multiLevelType w:val="hybridMultilevel"/>
    <w:tmpl w:val="9AEAA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D09FF"/>
    <w:multiLevelType w:val="hybridMultilevel"/>
    <w:tmpl w:val="9C4C8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B564A6"/>
    <w:multiLevelType w:val="hybridMultilevel"/>
    <w:tmpl w:val="79202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6302CE"/>
    <w:multiLevelType w:val="hybridMultilevel"/>
    <w:tmpl w:val="CF489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80629D"/>
    <w:multiLevelType w:val="hybridMultilevel"/>
    <w:tmpl w:val="3B221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436C50"/>
    <w:multiLevelType w:val="hybridMultilevel"/>
    <w:tmpl w:val="1D6E7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174F65"/>
    <w:multiLevelType w:val="hybridMultilevel"/>
    <w:tmpl w:val="E60CF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173397"/>
    <w:multiLevelType w:val="hybridMultilevel"/>
    <w:tmpl w:val="BDD07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A046FA"/>
    <w:multiLevelType w:val="hybridMultilevel"/>
    <w:tmpl w:val="86585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206F4D"/>
    <w:multiLevelType w:val="hybridMultilevel"/>
    <w:tmpl w:val="05E8E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EB0714"/>
    <w:multiLevelType w:val="hybridMultilevel"/>
    <w:tmpl w:val="208E6F3E"/>
    <w:lvl w:ilvl="0" w:tplc="0B7622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406473"/>
    <w:multiLevelType w:val="hybridMultilevel"/>
    <w:tmpl w:val="1666C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D61961"/>
    <w:multiLevelType w:val="hybridMultilevel"/>
    <w:tmpl w:val="847E6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5A24A6"/>
    <w:multiLevelType w:val="hybridMultilevel"/>
    <w:tmpl w:val="069CC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3F098C"/>
    <w:multiLevelType w:val="hybridMultilevel"/>
    <w:tmpl w:val="1D5A6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6C28FE"/>
    <w:multiLevelType w:val="hybridMultilevel"/>
    <w:tmpl w:val="27764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453179">
    <w:abstractNumId w:val="16"/>
  </w:num>
  <w:num w:numId="2" w16cid:durableId="2136867450">
    <w:abstractNumId w:val="3"/>
  </w:num>
  <w:num w:numId="3" w16cid:durableId="1918705383">
    <w:abstractNumId w:val="21"/>
  </w:num>
  <w:num w:numId="4" w16cid:durableId="310527148">
    <w:abstractNumId w:val="14"/>
  </w:num>
  <w:num w:numId="5" w16cid:durableId="834686667">
    <w:abstractNumId w:val="10"/>
  </w:num>
  <w:num w:numId="6" w16cid:durableId="259533189">
    <w:abstractNumId w:val="28"/>
  </w:num>
  <w:num w:numId="7" w16cid:durableId="65880720">
    <w:abstractNumId w:val="19"/>
  </w:num>
  <w:num w:numId="8" w16cid:durableId="38825062">
    <w:abstractNumId w:val="25"/>
  </w:num>
  <w:num w:numId="9" w16cid:durableId="2048555963">
    <w:abstractNumId w:val="22"/>
  </w:num>
  <w:num w:numId="10" w16cid:durableId="1378428240">
    <w:abstractNumId w:val="1"/>
  </w:num>
  <w:num w:numId="11" w16cid:durableId="1830555953">
    <w:abstractNumId w:val="8"/>
  </w:num>
  <w:num w:numId="12" w16cid:durableId="1977908350">
    <w:abstractNumId w:val="13"/>
  </w:num>
  <w:num w:numId="13" w16cid:durableId="1392120223">
    <w:abstractNumId w:val="18"/>
  </w:num>
  <w:num w:numId="14" w16cid:durableId="619454560">
    <w:abstractNumId w:val="0"/>
  </w:num>
  <w:num w:numId="15" w16cid:durableId="1745226390">
    <w:abstractNumId w:val="9"/>
  </w:num>
  <w:num w:numId="16" w16cid:durableId="1384062404">
    <w:abstractNumId w:val="17"/>
  </w:num>
  <w:num w:numId="17" w16cid:durableId="1173841018">
    <w:abstractNumId w:val="6"/>
  </w:num>
  <w:num w:numId="18" w16cid:durableId="2046981608">
    <w:abstractNumId w:val="27"/>
  </w:num>
  <w:num w:numId="19" w16cid:durableId="1323194584">
    <w:abstractNumId w:val="4"/>
  </w:num>
  <w:num w:numId="20" w16cid:durableId="1637447817">
    <w:abstractNumId w:val="11"/>
  </w:num>
  <w:num w:numId="21" w16cid:durableId="2005667982">
    <w:abstractNumId w:val="15"/>
  </w:num>
  <w:num w:numId="22" w16cid:durableId="1640382545">
    <w:abstractNumId w:val="2"/>
  </w:num>
  <w:num w:numId="23" w16cid:durableId="1249509">
    <w:abstractNumId w:val="23"/>
  </w:num>
  <w:num w:numId="24" w16cid:durableId="1589802879">
    <w:abstractNumId w:val="26"/>
  </w:num>
  <w:num w:numId="25" w16cid:durableId="1056313758">
    <w:abstractNumId w:val="12"/>
  </w:num>
  <w:num w:numId="26" w16cid:durableId="1581671763">
    <w:abstractNumId w:val="5"/>
  </w:num>
  <w:num w:numId="27" w16cid:durableId="1646930475">
    <w:abstractNumId w:val="20"/>
  </w:num>
  <w:num w:numId="28" w16cid:durableId="40640397">
    <w:abstractNumId w:val="7"/>
  </w:num>
  <w:num w:numId="29" w16cid:durableId="19550801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7D"/>
    <w:rsid w:val="000124F3"/>
    <w:rsid w:val="00061392"/>
    <w:rsid w:val="00081CB8"/>
    <w:rsid w:val="000C5AFE"/>
    <w:rsid w:val="000D1E3F"/>
    <w:rsid w:val="00170D70"/>
    <w:rsid w:val="00174156"/>
    <w:rsid w:val="001A4C49"/>
    <w:rsid w:val="001B22B1"/>
    <w:rsid w:val="001E117D"/>
    <w:rsid w:val="002002B2"/>
    <w:rsid w:val="00205230"/>
    <w:rsid w:val="002373CF"/>
    <w:rsid w:val="0024320D"/>
    <w:rsid w:val="0024530A"/>
    <w:rsid w:val="0030525B"/>
    <w:rsid w:val="00314065"/>
    <w:rsid w:val="00365D3A"/>
    <w:rsid w:val="00387FA0"/>
    <w:rsid w:val="00391FB2"/>
    <w:rsid w:val="003A4225"/>
    <w:rsid w:val="003B4DFD"/>
    <w:rsid w:val="003C0641"/>
    <w:rsid w:val="003C0D38"/>
    <w:rsid w:val="003E2FC7"/>
    <w:rsid w:val="00451777"/>
    <w:rsid w:val="00462134"/>
    <w:rsid w:val="00472BDC"/>
    <w:rsid w:val="004970C1"/>
    <w:rsid w:val="004C0FF8"/>
    <w:rsid w:val="004E221C"/>
    <w:rsid w:val="005014A2"/>
    <w:rsid w:val="00504385"/>
    <w:rsid w:val="0050530A"/>
    <w:rsid w:val="00516DFF"/>
    <w:rsid w:val="00536CB8"/>
    <w:rsid w:val="00541DE1"/>
    <w:rsid w:val="00546A5C"/>
    <w:rsid w:val="0055078C"/>
    <w:rsid w:val="00587834"/>
    <w:rsid w:val="00597E07"/>
    <w:rsid w:val="005D290B"/>
    <w:rsid w:val="005F40E3"/>
    <w:rsid w:val="005F6DCD"/>
    <w:rsid w:val="006158AD"/>
    <w:rsid w:val="006265B0"/>
    <w:rsid w:val="0067154C"/>
    <w:rsid w:val="0069137F"/>
    <w:rsid w:val="006B6682"/>
    <w:rsid w:val="006E22F3"/>
    <w:rsid w:val="006F3351"/>
    <w:rsid w:val="007428C8"/>
    <w:rsid w:val="0077764A"/>
    <w:rsid w:val="007A6466"/>
    <w:rsid w:val="00805541"/>
    <w:rsid w:val="008237C0"/>
    <w:rsid w:val="00852170"/>
    <w:rsid w:val="008B5BCE"/>
    <w:rsid w:val="009B68C0"/>
    <w:rsid w:val="009E32DB"/>
    <w:rsid w:val="009F7FD7"/>
    <w:rsid w:val="00A06822"/>
    <w:rsid w:val="00A215ED"/>
    <w:rsid w:val="00A2515E"/>
    <w:rsid w:val="00A62F1B"/>
    <w:rsid w:val="00B14ABA"/>
    <w:rsid w:val="00B23560"/>
    <w:rsid w:val="00B64C41"/>
    <w:rsid w:val="00BD6ABF"/>
    <w:rsid w:val="00BF07F1"/>
    <w:rsid w:val="00C35EFD"/>
    <w:rsid w:val="00D114FD"/>
    <w:rsid w:val="00D64FAD"/>
    <w:rsid w:val="00D80A63"/>
    <w:rsid w:val="00E64119"/>
    <w:rsid w:val="00E74451"/>
    <w:rsid w:val="00E92517"/>
    <w:rsid w:val="00EF23FC"/>
    <w:rsid w:val="00EF3893"/>
    <w:rsid w:val="00F02D9C"/>
    <w:rsid w:val="00F166C9"/>
    <w:rsid w:val="00F67BF8"/>
    <w:rsid w:val="00FA04C4"/>
    <w:rsid w:val="00FA35EE"/>
    <w:rsid w:val="00FC149B"/>
    <w:rsid w:val="00FC78D9"/>
    <w:rsid w:val="00FF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E2A85"/>
  <w15:chartTrackingRefBased/>
  <w15:docId w15:val="{A292FA50-64D0-F44E-8E26-ADBD8433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1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1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1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1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1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1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1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1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1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1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1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1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1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1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1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1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1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1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1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1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17D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7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76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764A"/>
    <w:rPr>
      <w:vertAlign w:val="superscript"/>
    </w:rPr>
  </w:style>
  <w:style w:type="table" w:styleId="TableGrid">
    <w:name w:val="Table Grid"/>
    <w:basedOn w:val="TableNormal"/>
    <w:uiPriority w:val="39"/>
    <w:rsid w:val="00742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28C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235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560"/>
  </w:style>
  <w:style w:type="paragraph" w:styleId="Footer">
    <w:name w:val="footer"/>
    <w:basedOn w:val="Normal"/>
    <w:link w:val="FooterChar"/>
    <w:uiPriority w:val="99"/>
    <w:unhideWhenUsed/>
    <w:rsid w:val="00B235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560"/>
  </w:style>
  <w:style w:type="character" w:styleId="PageNumber">
    <w:name w:val="page number"/>
    <w:basedOn w:val="DefaultParagraphFont"/>
    <w:uiPriority w:val="99"/>
    <w:semiHidden/>
    <w:unhideWhenUsed/>
    <w:rsid w:val="00B23560"/>
  </w:style>
  <w:style w:type="character" w:styleId="EndnoteReference">
    <w:name w:val="endnote reference"/>
    <w:basedOn w:val="DefaultParagraphFont"/>
    <w:uiPriority w:val="99"/>
    <w:semiHidden/>
    <w:unhideWhenUsed/>
    <w:rsid w:val="00B14AB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913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13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6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5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8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0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0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76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8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0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58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74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8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54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22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55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5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6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6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75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0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8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8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8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9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2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7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0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8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0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0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E2A5A0-919E-BD40-ABEF-134E11038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ellen</dc:creator>
  <cp:keywords/>
  <dc:description/>
  <cp:lastModifiedBy>Ashcraft, Lauraellen</cp:lastModifiedBy>
  <cp:revision>6</cp:revision>
  <dcterms:created xsi:type="dcterms:W3CDTF">2024-08-22T10:52:00Z</dcterms:created>
  <dcterms:modified xsi:type="dcterms:W3CDTF">2025-08-14T13:50:00Z</dcterms:modified>
</cp:coreProperties>
</file>